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STable1 Clinical features and KRAS mutation of CRC pati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6510</wp:posOffset>
                </wp:positionV>
                <wp:extent cx="4938395" cy="3065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8395" cy="3065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33"/>
                              <w:gridCol w:w="4344"/>
                            </w:tblGrid>
                            <w:tr>
                              <w:trPr/>
                              <w:tc>
                                <w:tcPr>
                                  <w:tcW w:w="3433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linicopathological features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≥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&lt; 60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T stage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"/>
                                    </w:rPr>
                                    <w:t>T4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N stage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KRAS mutation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G12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eastAsia="宋体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434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"/>
                                    </w:rPr>
                                    <w:t>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85pt;height:241.4pt;mso-wrap-distance-left:0pt;mso-wrap-distance-right:9pt;mso-wrap-distance-top:0pt;mso-wrap-distance-bottom:0pt;margin-top:1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7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33"/>
                        <w:gridCol w:w="4344"/>
                      </w:tblGrid>
                      <w:tr>
                        <w:trPr/>
                        <w:tc>
                          <w:tcPr>
                            <w:tcW w:w="3433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Clinicopathological features</w:t>
                            </w:r>
                          </w:p>
                        </w:tc>
                        <w:tc>
                          <w:tcPr>
                            <w:tcW w:w="434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4344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≥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&lt; 60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T stage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4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4"/>
                                <w:lang w:val="en-US" w:eastAsia="zh-CN" w:bidi="ar"/>
                              </w:rPr>
                              <w:t>T4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N stage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KRAS mutation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G12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4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4"/>
                                <w:lang w:val="en-US" w:eastAsia="zh-CN" w:bidi="ar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434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eastAsia="宋体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4"/>
                                <w:lang w:val="en-US" w:eastAsia="zh-CN"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434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2"/>
                                <w:lang w:val="en-US" w:eastAsia="zh-CN" w:bidi="ar"/>
                              </w:rPr>
                              <w:t>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01:21:55Z</dcterms:created>
  <dc:creator>lenovo</dc:creator>
  <dc:description/>
  <dc:language>en-US</dc:language>
  <cp:lastModifiedBy>TWBB</cp:lastModifiedBy>
  <dcterms:modified xsi:type="dcterms:W3CDTF">2022-05-20T23:56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984102A38D4F779EACE44D8005054D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